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86C93" w14:textId="45E42472" w:rsidR="00EB59E1" w:rsidRPr="00AD666A" w:rsidRDefault="00EB59E1" w:rsidP="00EB59E1">
      <w:pPr>
        <w:spacing w:after="0" w:line="240" w:lineRule="auto"/>
        <w:ind w:left="-45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Pr="00AD666A">
        <w:rPr>
          <w:rFonts w:ascii="Times New Roman" w:hAnsi="Times New Roman" w:cs="Times New Roman"/>
          <w:b/>
          <w:bCs/>
          <w:sz w:val="20"/>
          <w:szCs w:val="20"/>
        </w:rPr>
        <w:t xml:space="preserve"> file 2: Themes, categories, and illustrative quotes on the experience of care seeking for </w:t>
      </w:r>
      <w:r>
        <w:rPr>
          <w:rFonts w:ascii="Times New Roman" w:hAnsi="Times New Roman" w:cs="Times New Roman"/>
          <w:b/>
          <w:bCs/>
          <w:sz w:val="20"/>
          <w:szCs w:val="20"/>
        </w:rPr>
        <w:t>HTN/DM</w:t>
      </w:r>
      <w:r w:rsidRPr="00AD666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E0D8C">
        <w:rPr>
          <w:rFonts w:ascii="Times New Roman" w:hAnsi="Times New Roman" w:cs="Times New Roman"/>
          <w:b/>
          <w:bCs/>
          <w:sz w:val="20"/>
          <w:szCs w:val="20"/>
        </w:rPr>
        <w:t xml:space="preserve">and coping strategies </w:t>
      </w:r>
      <w:r w:rsidRPr="00AD666A">
        <w:rPr>
          <w:rFonts w:ascii="Times New Roman" w:hAnsi="Times New Roman" w:cs="Times New Roman"/>
          <w:b/>
          <w:bCs/>
          <w:sz w:val="20"/>
          <w:szCs w:val="20"/>
        </w:rPr>
        <w:t>among ALHIV in Dar-es-Salaam, 2022 (n=33)</w:t>
      </w:r>
    </w:p>
    <w:tbl>
      <w:tblPr>
        <w:tblStyle w:val="TableGrid"/>
        <w:tblW w:w="10255" w:type="dxa"/>
        <w:jc w:val="center"/>
        <w:tblLook w:val="04A0" w:firstRow="1" w:lastRow="0" w:firstColumn="1" w:lastColumn="0" w:noHBand="0" w:noVBand="1"/>
      </w:tblPr>
      <w:tblGrid>
        <w:gridCol w:w="1695"/>
        <w:gridCol w:w="2170"/>
        <w:gridCol w:w="6390"/>
      </w:tblGrid>
      <w:tr w:rsidR="00EB59E1" w:rsidRPr="00AD666A" w14:paraId="42C69568" w14:textId="77777777" w:rsidTr="00EB59E1">
        <w:trPr>
          <w:jc w:val="center"/>
        </w:trPr>
        <w:tc>
          <w:tcPr>
            <w:tcW w:w="1695" w:type="dxa"/>
          </w:tcPr>
          <w:p w14:paraId="676A25EE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41526487"/>
            <w:r w:rsidRPr="00AD66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mes</w:t>
            </w:r>
          </w:p>
        </w:tc>
        <w:tc>
          <w:tcPr>
            <w:tcW w:w="2170" w:type="dxa"/>
          </w:tcPr>
          <w:p w14:paraId="6E3E1631" w14:textId="77777777" w:rsidR="00EB59E1" w:rsidRPr="00AD666A" w:rsidRDefault="00EB59E1" w:rsidP="005142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6390" w:type="dxa"/>
          </w:tcPr>
          <w:p w14:paraId="5EE643DE" w14:textId="77777777" w:rsidR="00EB59E1" w:rsidRPr="00AD666A" w:rsidRDefault="00EB59E1" w:rsidP="005142FC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llustrative quote</w:t>
            </w:r>
          </w:p>
        </w:tc>
      </w:tr>
      <w:tr w:rsidR="00EB59E1" w:rsidRPr="00AD666A" w14:paraId="2B65E7F1" w14:textId="77777777" w:rsidTr="00EB59E1">
        <w:trPr>
          <w:trHeight w:val="557"/>
          <w:jc w:val="center"/>
        </w:trPr>
        <w:tc>
          <w:tcPr>
            <w:tcW w:w="1695" w:type="dxa"/>
          </w:tcPr>
          <w:p w14:paraId="575E96FD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>Availability</w:t>
            </w:r>
          </w:p>
        </w:tc>
        <w:tc>
          <w:tcPr>
            <w:tcW w:w="2170" w:type="dxa"/>
          </w:tcPr>
          <w:p w14:paraId="62D34A70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Limited availability of screening services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TN/DM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at the HIV CTC</w:t>
            </w:r>
          </w:p>
        </w:tc>
        <w:tc>
          <w:tcPr>
            <w:tcW w:w="6390" w:type="dxa"/>
          </w:tcPr>
          <w:p w14:paraId="5EDBA56B" w14:textId="77777777" w:rsidR="00EB59E1" w:rsidRPr="00AD666A" w:rsidRDefault="00EB59E1" w:rsidP="005142F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“…I attended here (HIV CTC) for a while without checking (blood pressure) and then they started checking…they have just stopped checking again recently but previously whenever you come, they were checking hypertension…It was every month” 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Female, 61 years, hypertens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trict hospital</w:t>
            </w:r>
          </w:p>
        </w:tc>
      </w:tr>
      <w:tr w:rsidR="00EB59E1" w:rsidRPr="00AD666A" w14:paraId="660A65C8" w14:textId="77777777" w:rsidTr="00EB59E1">
        <w:trPr>
          <w:jc w:val="center"/>
        </w:trPr>
        <w:tc>
          <w:tcPr>
            <w:tcW w:w="1695" w:type="dxa"/>
          </w:tcPr>
          <w:p w14:paraId="7F7FDBDE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0" w:type="dxa"/>
          </w:tcPr>
          <w:p w14:paraId="6722D340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Lack of </w:t>
            </w:r>
            <w:bookmarkStart w:id="1" w:name="_Hlk141281513"/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anti-hypertensives and diabetes medication at the HIV </w:t>
            </w:r>
            <w:bookmarkEnd w:id="1"/>
            <w:r w:rsidRPr="00AD666A">
              <w:rPr>
                <w:rFonts w:ascii="Times New Roman" w:hAnsi="Times New Roman" w:cs="Times New Roman"/>
                <w:sz w:val="18"/>
                <w:szCs w:val="18"/>
              </w:rPr>
              <w:t>CTC</w:t>
            </w:r>
          </w:p>
        </w:tc>
        <w:tc>
          <w:tcPr>
            <w:tcW w:w="6390" w:type="dxa"/>
          </w:tcPr>
          <w:p w14:paraId="3E0F24FA" w14:textId="77777777" w:rsidR="00EB59E1" w:rsidRPr="00AD666A" w:rsidRDefault="00EB59E1" w:rsidP="005142F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"...Most of the time I check pressure here at clinic (HIV clinic</w:t>
            </w:r>
            <w:proofErr w:type="gram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  <w:proofErr w:type="gram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ut I don’t get medicine, they say it’s out of their services therefore go and buy it…" 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Female, 64 years, hypertensive and diabetic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gional referral hospital</w:t>
            </w:r>
          </w:p>
        </w:tc>
      </w:tr>
      <w:tr w:rsidR="00EB59E1" w:rsidRPr="00AD666A" w14:paraId="425D1A48" w14:textId="77777777" w:rsidTr="00EB59E1">
        <w:trPr>
          <w:trHeight w:val="1043"/>
          <w:jc w:val="center"/>
        </w:trPr>
        <w:tc>
          <w:tcPr>
            <w:tcW w:w="1695" w:type="dxa"/>
            <w:vMerge w:val="restart"/>
            <w:tcBorders>
              <w:bottom w:val="single" w:sz="4" w:space="0" w:color="auto"/>
            </w:tcBorders>
          </w:tcPr>
          <w:p w14:paraId="37EF9721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Accommodation </w:t>
            </w:r>
          </w:p>
        </w:tc>
        <w:tc>
          <w:tcPr>
            <w:tcW w:w="2170" w:type="dxa"/>
            <w:vMerge w:val="restart"/>
            <w:tcBorders>
              <w:bottom w:val="single" w:sz="4" w:space="0" w:color="auto"/>
            </w:tcBorders>
          </w:tcPr>
          <w:p w14:paraId="7D858EEC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Perceived complexity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TN/DM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care alongside HIV care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14:paraId="07C8EDF2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…We usually try our level best to go ther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D clinic</w:t>
            </w: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 early but the services begin at 8 am, so we spend a lot of time waiting for the services. Sometimes we are told that there is no network so the system cannot work. If the network is a problem, there should be an alternative so that we do not waste a lot of time waiting for services. This will enable us to continue with our other responsibilities…”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Female, 46 years, </w:t>
            </w:r>
            <w:proofErr w:type="gramStart"/>
            <w:r w:rsidRPr="00AD666A">
              <w:rPr>
                <w:rFonts w:ascii="Times New Roman" w:hAnsi="Times New Roman" w:cs="Times New Roman"/>
                <w:sz w:val="18"/>
                <w:szCs w:val="18"/>
              </w:rPr>
              <w:t>hypertensive</w:t>
            </w:r>
            <w:proofErr w:type="gramEnd"/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and diabetic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gional referral hospital</w:t>
            </w:r>
          </w:p>
        </w:tc>
      </w:tr>
      <w:tr w:rsidR="00EB59E1" w:rsidRPr="00AD666A" w14:paraId="6EE1F666" w14:textId="77777777" w:rsidTr="00EB59E1">
        <w:trPr>
          <w:jc w:val="center"/>
        </w:trPr>
        <w:tc>
          <w:tcPr>
            <w:tcW w:w="1695" w:type="dxa"/>
            <w:vMerge/>
          </w:tcPr>
          <w:p w14:paraId="08C60CEF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0" w:type="dxa"/>
            <w:vMerge/>
          </w:tcPr>
          <w:p w14:paraId="30EAD8F5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0" w:type="dxa"/>
          </w:tcPr>
          <w:p w14:paraId="3C920852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“…Sometimes you are assigned ARVs clinic and on the same day you have to go to a heart </w:t>
            </w:r>
            <w:proofErr w:type="gram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</w:t>
            </w:r>
            <w:proofErr w:type="gram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o it becomes challenging. The challenge is going back and forth while </w:t>
            </w:r>
            <w:proofErr w:type="gram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rt</w:t>
            </w:r>
            <w:proofErr w:type="gram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 fresh queue, get heart treatment that is tiring. When you get out of there you find yourself very tired…” 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Female, 34 years, hypertens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gional referral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gramEnd"/>
          </w:p>
          <w:p w14:paraId="4955F90C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</w:p>
          <w:p w14:paraId="0240113D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…Yes, my appointment was on 31</w:t>
            </w: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t</w:t>
            </w: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o I have already wasted time today and then another day I will waste time, asking for permission every day at work can make me lose my job…”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Female, 46 years, diabetic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gional referral hospital</w:t>
            </w:r>
          </w:p>
        </w:tc>
      </w:tr>
      <w:tr w:rsidR="00EB59E1" w:rsidRPr="00AD666A" w14:paraId="13C1BCAC" w14:textId="77777777" w:rsidTr="00EB59E1">
        <w:trPr>
          <w:jc w:val="center"/>
        </w:trPr>
        <w:tc>
          <w:tcPr>
            <w:tcW w:w="1695" w:type="dxa"/>
            <w:vMerge/>
          </w:tcPr>
          <w:p w14:paraId="6DB68B75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0" w:type="dxa"/>
          </w:tcPr>
          <w:p w14:paraId="0F1107B6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Lack of (tailored) health education that meets ALHIV comorbidities care </w:t>
            </w:r>
            <w:proofErr w:type="gramStart"/>
            <w:r w:rsidRPr="00AD666A">
              <w:rPr>
                <w:rFonts w:ascii="Times New Roman" w:hAnsi="Times New Roman" w:cs="Times New Roman"/>
                <w:sz w:val="18"/>
                <w:szCs w:val="18"/>
              </w:rPr>
              <w:t>needs</w:t>
            </w:r>
            <w:proofErr w:type="gramEnd"/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B617C81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0" w:type="dxa"/>
          </w:tcPr>
          <w:p w14:paraId="05F21ADD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“…Most of the times when I go to the hospital, they don’t tell me that this is hypertension and I should start going to th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D clinic</w:t>
            </w: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they just give me tablets…I just use and stay home but they should have enrolled me to a specific clinic so that I come frequently. At the HIV clinic when I came, they gave me tablets (ARTs) that go and use these tablets, I could just use and stay home but they initiated a clinic for me so that I come every month...”. 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Female, 61 years, hypertens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center</w:t>
            </w:r>
          </w:p>
          <w:p w14:paraId="33FD3407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“…It was a dilemma to me because an HIV-positive patient needs to eat well, eat fruits thoroughly; eat good food </w:t>
            </w:r>
            <w:proofErr w:type="spell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eh</w:t>
            </w:r>
            <w:proofErr w:type="spell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which will give him/her good health. But now when it comes to other problems like diabetes, you are required to adhere to conditions, you are not required to eat such good food. I do not know which information to follow…”. 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Female, 42 years, diabet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trict hospital</w:t>
            </w:r>
          </w:p>
        </w:tc>
      </w:tr>
      <w:tr w:rsidR="00EB59E1" w:rsidRPr="00AD666A" w14:paraId="27E6843E" w14:textId="77777777" w:rsidTr="00EB59E1">
        <w:trPr>
          <w:jc w:val="center"/>
        </w:trPr>
        <w:tc>
          <w:tcPr>
            <w:tcW w:w="1695" w:type="dxa"/>
          </w:tcPr>
          <w:p w14:paraId="0A6FDAF2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>Affordability</w:t>
            </w:r>
          </w:p>
        </w:tc>
        <w:tc>
          <w:tcPr>
            <w:tcW w:w="2170" w:type="dxa"/>
          </w:tcPr>
          <w:p w14:paraId="002F1BD5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Unaffordable cos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TN/DM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medication </w:t>
            </w:r>
          </w:p>
        </w:tc>
        <w:tc>
          <w:tcPr>
            <w:tcW w:w="6390" w:type="dxa"/>
          </w:tcPr>
          <w:p w14:paraId="2A4B6A69" w14:textId="77777777" w:rsidR="00EB59E1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…I ran out of medicine due to lack of money to buy medicine since I use drugs costing 3000 TZS ($1) per day. This made me unable to afford the cost and I found myself taking herbal remedies which led to my blood sugar rising and collapsing…”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Male, 49 years, diabetic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gramEnd"/>
          </w:p>
          <w:p w14:paraId="2A3E022F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84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“…Regarding diabetes, it bothers me a lot, because, when I take diabetes medication for let’s say a month…they (medication) help relieve the burning sensation in my feet and the severe pain I’ve been experiencing. But I cannot afford to continue taking these medications for two or three months, since they are expensive. Therefore, once I get relief, I stop taking these medications, until I get overwhelmed by those symptoms again…” </w:t>
            </w:r>
            <w:r w:rsidRPr="00B84E57">
              <w:rPr>
                <w:rFonts w:ascii="Times New Roman" w:hAnsi="Times New Roman" w:cs="Times New Roman"/>
                <w:sz w:val="18"/>
                <w:szCs w:val="18"/>
              </w:rPr>
              <w:t xml:space="preserve">Male, 60 years, </w:t>
            </w:r>
            <w:proofErr w:type="gramStart"/>
            <w:r w:rsidRPr="00B84E57">
              <w:rPr>
                <w:rFonts w:ascii="Times New Roman" w:hAnsi="Times New Roman" w:cs="Times New Roman"/>
                <w:sz w:val="18"/>
                <w:szCs w:val="18"/>
              </w:rPr>
              <w:t>hypertensive</w:t>
            </w:r>
            <w:proofErr w:type="gramEnd"/>
            <w:r w:rsidRPr="00B84E57">
              <w:rPr>
                <w:rFonts w:ascii="Times New Roman" w:hAnsi="Times New Roman" w:cs="Times New Roman"/>
                <w:sz w:val="18"/>
                <w:szCs w:val="18"/>
              </w:rPr>
              <w:t xml:space="preserve"> and diabetic, regional referral hospital</w:t>
            </w:r>
          </w:p>
        </w:tc>
      </w:tr>
      <w:tr w:rsidR="00EB59E1" w:rsidRPr="00AD666A" w14:paraId="0820B261" w14:textId="77777777" w:rsidTr="00EB59E1">
        <w:trPr>
          <w:jc w:val="center"/>
        </w:trPr>
        <w:tc>
          <w:tcPr>
            <w:tcW w:w="1695" w:type="dxa"/>
          </w:tcPr>
          <w:p w14:paraId="516BF6B8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0" w:type="dxa"/>
          </w:tcPr>
          <w:p w14:paraId="35E4D386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Unaffordable consultation costs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TN/DM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clinic</w:t>
            </w:r>
          </w:p>
        </w:tc>
        <w:tc>
          <w:tcPr>
            <w:tcW w:w="6390" w:type="dxa"/>
          </w:tcPr>
          <w:p w14:paraId="26939DFD" w14:textId="77777777" w:rsidR="00EB59E1" w:rsidRPr="00AD666A" w:rsidRDefault="00EB59E1" w:rsidP="005142F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…I was feeling fever and after the checkups diabetes was twelve, it’s where now I started to go to the container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D clinic</w:t>
            </w: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t the government hospital). And there, they told me to come with 10,000TZS ($4) whenever I visit the clinic so due to the economic status that I have I failed…” 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Male, 61 years, diabetic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gional referral hospital</w:t>
            </w:r>
          </w:p>
        </w:tc>
      </w:tr>
      <w:tr w:rsidR="00EB59E1" w:rsidRPr="00AD666A" w14:paraId="409AD0A1" w14:textId="77777777" w:rsidTr="00EB59E1">
        <w:trPr>
          <w:jc w:val="center"/>
        </w:trPr>
        <w:tc>
          <w:tcPr>
            <w:tcW w:w="1695" w:type="dxa"/>
          </w:tcPr>
          <w:p w14:paraId="6967E0F1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>Acceptability</w:t>
            </w:r>
          </w:p>
        </w:tc>
        <w:tc>
          <w:tcPr>
            <w:tcW w:w="2170" w:type="dxa"/>
          </w:tcPr>
          <w:p w14:paraId="512D761C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Fear of side effect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TN/DM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medication</w:t>
            </w:r>
          </w:p>
        </w:tc>
        <w:tc>
          <w:tcPr>
            <w:tcW w:w="6390" w:type="dxa"/>
          </w:tcPr>
          <w:p w14:paraId="5818F3FA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"…Medicines for diabetes they make me feel dizzy, I use four pills for diabetes if I use </w:t>
            </w:r>
            <w:proofErr w:type="gram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m</w:t>
            </w:r>
            <w:proofErr w:type="gram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hey disturb me. If I </w:t>
            </w:r>
            <w:proofErr w:type="gram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pare</w:t>
            </w:r>
            <w:proofErr w:type="gram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with my weight </w:t>
            </w:r>
            <w:proofErr w:type="spell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haa</w:t>
            </w:r>
            <w:proofErr w:type="spell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! You know for the medicines </w:t>
            </w:r>
            <w:proofErr w:type="gram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proofErr w:type="gram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V I use one pill, for pressure one pill while for diabetes four pills and if I have not eaten </w:t>
            </w:r>
            <w:proofErr w:type="spell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haa</w:t>
            </w:r>
            <w:proofErr w:type="spell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! it is a problem…" 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Female, 64 years, hypertensive and diabetic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gional referral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gramEnd"/>
          </w:p>
          <w:p w14:paraId="50549590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FA83B0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“…You know even </w:t>
            </w:r>
            <w:proofErr w:type="spell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onge</w:t>
            </w:r>
            <w:proofErr w:type="spell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herbal medication) and garlic we use because we are told that these days hospital medications are not good, so they (other patients) advised us on </w:t>
            </w:r>
            <w:proofErr w:type="spell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onge</w:t>
            </w:r>
            <w:proofErr w:type="spell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d garlic…”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Female, 61 years, hypertens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center</w:t>
            </w:r>
          </w:p>
        </w:tc>
      </w:tr>
      <w:tr w:rsidR="00EB59E1" w:rsidRPr="00AD666A" w14:paraId="3FD7236D" w14:textId="77777777" w:rsidTr="00EB59E1">
        <w:trPr>
          <w:jc w:val="center"/>
        </w:trPr>
        <w:tc>
          <w:tcPr>
            <w:tcW w:w="1695" w:type="dxa"/>
          </w:tcPr>
          <w:p w14:paraId="0E42743A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0" w:type="dxa"/>
          </w:tcPr>
          <w:p w14:paraId="26719057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Perceived ineffectivenes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TN/DM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medication </w:t>
            </w:r>
          </w:p>
        </w:tc>
        <w:tc>
          <w:tcPr>
            <w:tcW w:w="6390" w:type="dxa"/>
          </w:tcPr>
          <w:p w14:paraId="6DBB2714" w14:textId="77777777" w:rsidR="00EB59E1" w:rsidRPr="00AD666A" w:rsidRDefault="00EB59E1" w:rsidP="005142F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…</w:t>
            </w:r>
            <w:proofErr w:type="spell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suni</w:t>
            </w:r>
            <w:proofErr w:type="spell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dications (herbal medicine) are sold from traditional herbs shops. </w:t>
            </w:r>
            <w:proofErr w:type="gram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</w:t>
            </w:r>
            <w:proofErr w:type="gram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 boil and drink. Because the hypertension medications I use seem not to help me, I decided to add these…” 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Female, 56 years, hypertens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gional referral hospital</w:t>
            </w:r>
          </w:p>
        </w:tc>
      </w:tr>
      <w:tr w:rsidR="00EB59E1" w:rsidRPr="00AD666A" w14:paraId="0177625B" w14:textId="77777777" w:rsidTr="00EB59E1">
        <w:trPr>
          <w:jc w:val="center"/>
        </w:trPr>
        <w:tc>
          <w:tcPr>
            <w:tcW w:w="1695" w:type="dxa"/>
          </w:tcPr>
          <w:p w14:paraId="3B76DB7F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Accessibility </w:t>
            </w:r>
          </w:p>
        </w:tc>
        <w:tc>
          <w:tcPr>
            <w:tcW w:w="2170" w:type="dxa"/>
          </w:tcPr>
          <w:p w14:paraId="59CF7B3D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>High cost of transportation associated with attending multiple clinics</w:t>
            </w:r>
          </w:p>
        </w:tc>
        <w:tc>
          <w:tcPr>
            <w:tcW w:w="6390" w:type="dxa"/>
          </w:tcPr>
          <w:p w14:paraId="07B7C6C7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“...If someone </w:t>
            </w:r>
            <w:proofErr w:type="gramStart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s to</w:t>
            </w:r>
            <w:proofErr w:type="gramEnd"/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me to the clinic here and another date to diabetes clinic elsewhere, it costs a lot in terms of bus fare and time. You can't come here to take medicine and go somewhere else in one day…”. 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Male, 42 years, diabet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trict hospital</w:t>
            </w:r>
          </w:p>
          <w:p w14:paraId="30517E2F" w14:textId="77777777" w:rsidR="00EB59E1" w:rsidRPr="00AD666A" w:rsidRDefault="00EB59E1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62AC43" w14:textId="77777777" w:rsidR="00EB59E1" w:rsidRPr="00AD666A" w:rsidRDefault="00EB59E1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66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…But in this city moving from one place to another requires a fare unlike at home where you can just walk sometimes, but here in Dar es Salaam it’s just money and money…”</w:t>
            </w:r>
            <w:r w:rsidRPr="00AD666A">
              <w:rPr>
                <w:rFonts w:ascii="Times New Roman" w:hAnsi="Times New Roman" w:cs="Times New Roman"/>
                <w:sz w:val="18"/>
                <w:szCs w:val="18"/>
              </w:rPr>
              <w:t xml:space="preserve"> Female, 58 years, hypertens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center</w:t>
            </w:r>
          </w:p>
        </w:tc>
      </w:tr>
      <w:tr w:rsidR="009E0D8C" w:rsidRPr="00AD666A" w14:paraId="03228CA9" w14:textId="77777777" w:rsidTr="00EB59E1">
        <w:trPr>
          <w:jc w:val="center"/>
        </w:trPr>
        <w:tc>
          <w:tcPr>
            <w:tcW w:w="1695" w:type="dxa"/>
          </w:tcPr>
          <w:p w14:paraId="45A931E6" w14:textId="4B08FD2F" w:rsidR="009E0D8C" w:rsidRPr="00AD666A" w:rsidRDefault="009E0D8C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ping strategies </w:t>
            </w:r>
          </w:p>
        </w:tc>
        <w:tc>
          <w:tcPr>
            <w:tcW w:w="2170" w:type="dxa"/>
          </w:tcPr>
          <w:p w14:paraId="06EC1688" w14:textId="5E42A201" w:rsidR="009E0D8C" w:rsidRPr="00AD666A" w:rsidRDefault="009E0D8C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aptive coping strategies </w:t>
            </w:r>
          </w:p>
        </w:tc>
        <w:tc>
          <w:tcPr>
            <w:tcW w:w="6390" w:type="dxa"/>
          </w:tcPr>
          <w:p w14:paraId="2A2907F2" w14:textId="493D36DE" w:rsidR="009E0D8C" w:rsidRPr="00AD666A" w:rsidRDefault="009E0D8C" w:rsidP="005142F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0D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“…I think I do not need medication, I am keen on what I was told, to exercise and eat non-carbohydrate food. I have found it </w:t>
            </w:r>
            <w:proofErr w:type="gramStart"/>
            <w:r w:rsidRPr="009E0D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lpful</w:t>
            </w:r>
            <w:proofErr w:type="gramEnd"/>
            <w:r w:rsidRPr="009E0D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d I have not thought of doing regular visits to the NCD clinic…” </w:t>
            </w:r>
            <w:r w:rsidRPr="009E0D8C">
              <w:rPr>
                <w:rFonts w:ascii="Times New Roman" w:hAnsi="Times New Roman" w:cs="Times New Roman"/>
                <w:sz w:val="18"/>
                <w:szCs w:val="18"/>
              </w:rPr>
              <w:t>male, 42 years, diabetic, district hospital</w:t>
            </w:r>
          </w:p>
        </w:tc>
      </w:tr>
      <w:tr w:rsidR="009E0D8C" w:rsidRPr="00AD666A" w14:paraId="6EE642E9" w14:textId="77777777" w:rsidTr="00EB59E1">
        <w:trPr>
          <w:jc w:val="center"/>
        </w:trPr>
        <w:tc>
          <w:tcPr>
            <w:tcW w:w="1695" w:type="dxa"/>
          </w:tcPr>
          <w:p w14:paraId="484E90D9" w14:textId="77777777" w:rsidR="009E0D8C" w:rsidRDefault="009E0D8C" w:rsidP="005142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0" w:type="dxa"/>
          </w:tcPr>
          <w:p w14:paraId="0917A04A" w14:textId="1957265E" w:rsidR="009E0D8C" w:rsidRDefault="009E0D8C" w:rsidP="00514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daptive coping strategies</w:t>
            </w:r>
          </w:p>
        </w:tc>
        <w:tc>
          <w:tcPr>
            <w:tcW w:w="6390" w:type="dxa"/>
          </w:tcPr>
          <w:p w14:paraId="6A6CE6FC" w14:textId="66B8E5B1" w:rsidR="009E0D8C" w:rsidRPr="00AD666A" w:rsidRDefault="009E0D8C" w:rsidP="005142F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0D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“…I have decided to use </w:t>
            </w:r>
            <w:proofErr w:type="spellStart"/>
            <w:r w:rsidRPr="009E0D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onge</w:t>
            </w:r>
            <w:proofErr w:type="spellEnd"/>
            <w:r w:rsidRPr="009E0D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herbal medication) and not to go to the hospital because going to the hospital needs money and sometimes money is hard to get…” </w:t>
            </w:r>
            <w:r w:rsidRPr="009E0D8C">
              <w:rPr>
                <w:rFonts w:ascii="Times New Roman" w:hAnsi="Times New Roman" w:cs="Times New Roman"/>
                <w:sz w:val="18"/>
                <w:szCs w:val="18"/>
              </w:rPr>
              <w:t>Male, 75 years, hypertensive, health center</w:t>
            </w:r>
          </w:p>
        </w:tc>
      </w:tr>
      <w:bookmarkEnd w:id="0"/>
    </w:tbl>
    <w:p w14:paraId="476005DE" w14:textId="77777777" w:rsidR="0082601D" w:rsidRDefault="0082601D"/>
    <w:sectPr w:rsidR="00826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9E1"/>
    <w:rsid w:val="008070AD"/>
    <w:rsid w:val="0082601D"/>
    <w:rsid w:val="009E0D8C"/>
    <w:rsid w:val="00EB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04C49B"/>
  <w15:chartTrackingRefBased/>
  <w15:docId w15:val="{9370652E-B142-4D97-A969-13D2EC346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5</Words>
  <Characters>5177</Characters>
  <Application>Microsoft Office Word</Application>
  <DocSecurity>0</DocSecurity>
  <Lines>119</Lines>
  <Paragraphs>38</Paragraphs>
  <ScaleCrop>false</ScaleCrop>
  <Company/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ia Ambrose Ottaru</dc:creator>
  <cp:keywords/>
  <dc:description/>
  <cp:lastModifiedBy>Theresia Ambrose Ottaru</cp:lastModifiedBy>
  <cp:revision>2</cp:revision>
  <dcterms:created xsi:type="dcterms:W3CDTF">2023-12-28T08:38:00Z</dcterms:created>
  <dcterms:modified xsi:type="dcterms:W3CDTF">2023-12-2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50ae31-add5-45e8-9471-212097748f48</vt:lpwstr>
  </property>
</Properties>
</file>